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EE9A1" w14:textId="77777777" w:rsidR="00F91DFE" w:rsidRDefault="00B745C9" w:rsidP="001E1597">
      <w:pPr>
        <w:pStyle w:val="Heading1"/>
      </w:pPr>
      <w:r>
        <w:t>Supplementary Material</w:t>
      </w:r>
    </w:p>
    <w:p w14:paraId="674C69E6" w14:textId="41883C43" w:rsidR="001E1597" w:rsidRDefault="001E1597" w:rsidP="006A2701">
      <w:r>
        <w:t xml:space="preserve">This document reports additional data and graphs about urban health indicator (UHI) tool characteristics. Headings relate to UHI tool characteristics listed in the review protocol. </w:t>
      </w:r>
    </w:p>
    <w:p w14:paraId="227CA099" w14:textId="77777777" w:rsidR="001E1597" w:rsidRDefault="001E1597" w:rsidP="001E1597">
      <w:pPr>
        <w:pStyle w:val="Heading2"/>
      </w:pPr>
      <w:r>
        <w:t>Producer</w:t>
      </w:r>
    </w:p>
    <w:p w14:paraId="7A8EC45D" w14:textId="0DD216DD" w:rsidR="006A2701" w:rsidRDefault="00D9516B" w:rsidP="006A2701">
      <w:r>
        <w:t>Figure 1</w:t>
      </w:r>
      <w:r w:rsidR="00B745C9">
        <w:t xml:space="preserve"> reports the types of organisations which produced UHI tools, ranging from international research collaborations to individual community groups.</w:t>
      </w:r>
      <w:r w:rsidR="006A2701">
        <w:t xml:space="preserve"> </w:t>
      </w:r>
      <w:r w:rsidR="006A2701" w:rsidRPr="00257760">
        <w:t xml:space="preserve">Research institutions </w:t>
      </w:r>
      <w:r w:rsidR="006A2701">
        <w:t>were</w:t>
      </w:r>
      <w:r w:rsidR="006A2701" w:rsidRPr="00257760">
        <w:t xml:space="preserve"> the largest producer of UHI tools</w:t>
      </w:r>
      <w:r w:rsidR="006A2701">
        <w:t xml:space="preserve"> (54.5%, 79/145)</w:t>
      </w:r>
      <w:r w:rsidR="006A2701" w:rsidRPr="00257760">
        <w:t>, although the</w:t>
      </w:r>
      <w:r w:rsidR="006A2701">
        <w:t xml:space="preserve">ir role as producers </w:t>
      </w:r>
      <w:r w:rsidR="006A2701" w:rsidRPr="00257760">
        <w:t>is reduced in those tools used beyond research purposes</w:t>
      </w:r>
      <w:r w:rsidR="006A2701">
        <w:t xml:space="preserve"> (29.1%, 23/79)</w:t>
      </w:r>
      <w:r w:rsidR="006A2701" w:rsidRPr="00257760">
        <w:t>. City government(s) and non-profit partnerships/organisations develop</w:t>
      </w:r>
      <w:r w:rsidR="006A2701">
        <w:t>ed</w:t>
      </w:r>
      <w:r w:rsidR="006A2701" w:rsidRPr="00257760">
        <w:t xml:space="preserve"> a larger portion of these tools</w:t>
      </w:r>
      <w:r w:rsidR="006A2701">
        <w:t xml:space="preserve"> (19.0%, 15/79; 13.9% 11/79; and 12.7%, 10/79 respectively)</w:t>
      </w:r>
      <w:r w:rsidR="006A2701" w:rsidRPr="00257760">
        <w:t>.</w:t>
      </w:r>
      <w:r w:rsidR="006A2701">
        <w:t xml:space="preserve"> </w:t>
      </w:r>
    </w:p>
    <w:p w14:paraId="5FEEC5C0" w14:textId="77777777" w:rsidR="00D9516B" w:rsidRDefault="00B745C9" w:rsidP="00D9516B">
      <w:pPr>
        <w:keepNext/>
      </w:pPr>
      <w:r>
        <w:rPr>
          <w:noProof/>
          <w:lang w:eastAsia="en-GB"/>
        </w:rPr>
        <w:drawing>
          <wp:inline distT="0" distB="0" distL="0" distR="0" wp14:anchorId="384E214F" wp14:editId="28609FAE">
            <wp:extent cx="5529532" cy="242199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8274" cy="2430207"/>
                    </a:xfrm>
                    <a:prstGeom prst="rect">
                      <a:avLst/>
                    </a:prstGeom>
                    <a:noFill/>
                  </pic:spPr>
                </pic:pic>
              </a:graphicData>
            </a:graphic>
          </wp:inline>
        </w:drawing>
      </w:r>
    </w:p>
    <w:p w14:paraId="223076E6" w14:textId="2506CC5A" w:rsidR="00B745C9" w:rsidRDefault="00D9516B" w:rsidP="00D9516B">
      <w:pPr>
        <w:pStyle w:val="Caption"/>
      </w:pPr>
      <w:r w:rsidRPr="00D9516B">
        <w:rPr>
          <w:b/>
        </w:rPr>
        <w:t xml:space="preserve">Fig. </w:t>
      </w:r>
      <w:r w:rsidRPr="00D9516B">
        <w:rPr>
          <w:b/>
        </w:rPr>
        <w:fldChar w:fldCharType="begin"/>
      </w:r>
      <w:r w:rsidRPr="00D9516B">
        <w:rPr>
          <w:b/>
        </w:rPr>
        <w:instrText xml:space="preserve"> SEQ Figure \* ARABIC </w:instrText>
      </w:r>
      <w:r w:rsidRPr="00D9516B">
        <w:rPr>
          <w:b/>
        </w:rPr>
        <w:fldChar w:fldCharType="separate"/>
      </w:r>
      <w:r w:rsidRPr="00D9516B">
        <w:rPr>
          <w:b/>
          <w:noProof/>
        </w:rPr>
        <w:t>1</w:t>
      </w:r>
      <w:r w:rsidRPr="00D9516B">
        <w:rPr>
          <w:b/>
        </w:rPr>
        <w:fldChar w:fldCharType="end"/>
      </w:r>
      <w:r>
        <w:t xml:space="preserve"> - </w:t>
      </w:r>
      <w:r w:rsidRPr="00FD175D">
        <w:t>Producers of UHI tools by organisation type, comparing all UHI tools with those used beyond research.</w:t>
      </w:r>
    </w:p>
    <w:p w14:paraId="4870C02C" w14:textId="7B4A977A" w:rsidR="001E1597" w:rsidRDefault="001E1597" w:rsidP="001E1597">
      <w:pPr>
        <w:pStyle w:val="Heading2"/>
      </w:pPr>
      <w:r>
        <w:t>Funder</w:t>
      </w:r>
    </w:p>
    <w:p w14:paraId="21F78054" w14:textId="73A95E2C" w:rsidR="001E1597" w:rsidRDefault="00D90152" w:rsidP="00D90152">
      <w:r>
        <w:t xml:space="preserve">Figure </w:t>
      </w:r>
      <w:r w:rsidR="00D9516B">
        <w:t>2</w:t>
      </w:r>
      <w:r>
        <w:t xml:space="preserve"> shows the number of UHI tools </w:t>
      </w:r>
      <w:r w:rsidR="001E1597">
        <w:t>funded</w:t>
      </w:r>
      <w:r>
        <w:t xml:space="preserve"> by </w:t>
      </w:r>
      <w:r w:rsidR="001E1597">
        <w:t xml:space="preserve">different </w:t>
      </w:r>
      <w:r>
        <w:t xml:space="preserve">organisation types. </w:t>
      </w:r>
      <w:r w:rsidRPr="00550ED9">
        <w:t>The private sector is rarely stated as a funder.</w:t>
      </w:r>
      <w:r>
        <w:t xml:space="preserve"> G</w:t>
      </w:r>
      <w:r w:rsidRPr="00550ED9">
        <w:t xml:space="preserve">overnment agencies/bodies </w:t>
      </w:r>
      <w:r>
        <w:t xml:space="preserve">were </w:t>
      </w:r>
      <w:r w:rsidRPr="00550ED9">
        <w:t>involved in funding 26</w:t>
      </w:r>
      <w:r>
        <w:t>.2</w:t>
      </w:r>
      <w:r w:rsidRPr="00550ED9">
        <w:t xml:space="preserve">% of all UHI tools </w:t>
      </w:r>
      <w:r>
        <w:t xml:space="preserve">(38/145) </w:t>
      </w:r>
      <w:r w:rsidRPr="00550ED9">
        <w:t>and 35</w:t>
      </w:r>
      <w:r>
        <w:t>.4</w:t>
      </w:r>
      <w:r w:rsidRPr="00550ED9">
        <w:t>% of those used beyond research</w:t>
      </w:r>
      <w:r>
        <w:t xml:space="preserve"> (28/79)</w:t>
      </w:r>
      <w:r w:rsidRPr="00550ED9">
        <w:t>.</w:t>
      </w:r>
      <w:r>
        <w:t xml:space="preserve"> The amount of funding was not usually stated. </w:t>
      </w:r>
    </w:p>
    <w:p w14:paraId="46805F4C" w14:textId="1BFE3AAA" w:rsidR="00D90152" w:rsidRPr="00FC6FD5" w:rsidRDefault="00D90152" w:rsidP="00D90152">
      <w:r>
        <w:t xml:space="preserve">Although research grants were often listed in academic papers, it was not always possible to find the associated funding amount. Three projects reported costs. The </w:t>
      </w:r>
      <w:r w:rsidRPr="00FC6FD5">
        <w:t>EURO-URHIS Urban Health Indicators</w:t>
      </w:r>
      <w:r>
        <w:t xml:space="preserve"> project, part 2, had a total cost of EUR 3.6 million.</w:t>
      </w:r>
      <w:r w:rsidR="001E1597">
        <w:fldChar w:fldCharType="begin"/>
      </w:r>
      <w:r w:rsidR="00D9516B">
        <w:instrText xml:space="preserve"> ADDIN ZOTERO_ITEM CSL_CITATION {"citationID":"a1s2e6uuedd","properties":{"formattedCitation":"[1]","plainCitation":"[1]"},"citationItems":[{"id":6999,"uris":["http://zotero.org/users/214228/items/2SP4ZTKA"],"uri":["http://zotero.org/users/214228/items/2SP4ZTKA"],"itemData":{"id":6999,"type":"article","title":"Euro-URHIS: Final Report","URL":"http://www.urhis.eu/media/mhs/internationalconferenceonurbanhealth/FINAL-REPORT.pdf","author":[{"literal":"The Euro-URHIS Project"}],"issued":{"date-parts":[["2008",10]]},"accessed":{"date-parts":[["2017",2,14]]}}}],"schema":"https://github.com/citation-style-language/schema/raw/master/csl-citation.json"} </w:instrText>
      </w:r>
      <w:r w:rsidR="001E1597">
        <w:fldChar w:fldCharType="separate"/>
      </w:r>
      <w:r w:rsidR="00D9516B" w:rsidRPr="00D9516B">
        <w:rPr>
          <w:rFonts w:ascii="Calibri" w:hAnsi="Calibri"/>
        </w:rPr>
        <w:t>[1]</w:t>
      </w:r>
      <w:r w:rsidR="001E1597">
        <w:fldChar w:fldCharType="end"/>
      </w:r>
      <w:r>
        <w:t xml:space="preserve"> The annual cost of administering </w:t>
      </w:r>
      <w:r w:rsidR="001E1597">
        <w:t xml:space="preserve">one resident </w:t>
      </w:r>
      <w:r>
        <w:t xml:space="preserve">Bristol’s Quality of Life survey </w:t>
      </w:r>
      <w:r w:rsidR="001E1597">
        <w:t>was $20,000</w:t>
      </w:r>
      <w:r>
        <w:t>.</w:t>
      </w:r>
      <w:r w:rsidR="001E1597">
        <w:fldChar w:fldCharType="begin"/>
      </w:r>
      <w:r w:rsidR="00D9516B">
        <w:instrText xml:space="preserve"> ADDIN ZOTERO_ITEM CSL_CITATION {"citationID":"aqed54vrt1","properties":{"formattedCitation":"[2]","plainCitation":"[2]"},"citationItems":[{"id":5648,"uris":["http://zotero.org/users/214228/items/EFPXWS9U"],"uri":["http://zotero.org/users/214228/items/EFPXWS9U"],"itemData":{"id":5648,"type":"chapter","title":"The Importance of Local Information: Quality of Life Indicators in Bristol","container-title":"Community Quality-of-Life Indicators: Best Cases IV","collection-title":"Community Quality-of Life Indicators","collection-number":"2","publisher":"Springer Netherlands","page":"111-120","source":"link.springer.com.libproxy.ucl.ac.uk","abstract":"In the south west of England, Bristol has one of the longest standing Quality of Life (QoL) indicator initiatives in the country. This chapter presents a case study of Bristol City Council and demonstrates how important local-level information has been in enabling QoL indicators to become highly effective tools for improving local quality of life. The chapter begins by illustrating Bristol’s journey from early exploration of livability indicators in the early 1990s, to a nationally recognised authority on QoL indicators. In doing so it shows how local information has been instrumental in facilitating the use of QoL indicators for improving decision making, collaboration and quality of life for local communities.","URL":"http://link.springer.com/chapter/10.1007/978-90-481-2243-1_5","ISBN":"978-90-481-2242-4","note":"DOI: 10.1007/978-90-481-2243-1_5","shortTitle":"The Importance of Local Information","language":"en","author":[{"family":"Shepherd","given":"Samantha"},{"family":"McMahon","given":"Sarah"}],"editor":[{"family":"Sirgy","given":"Prof M. Joseph"},{"family":"Phillips","given":"Dr Rhonda"},{"family":"Rahtz","given":"Prof Don R."}],"issued":{"date-parts":[["2009"]]},"accessed":{"date-parts":[["2016",8,5]]}}}],"schema":"https://github.com/citation-style-language/schema/raw/master/csl-citation.json"} </w:instrText>
      </w:r>
      <w:r w:rsidR="001E1597">
        <w:fldChar w:fldCharType="separate"/>
      </w:r>
      <w:r w:rsidR="00D9516B" w:rsidRPr="00D9516B">
        <w:rPr>
          <w:rFonts w:ascii="Calibri" w:hAnsi="Calibri"/>
        </w:rPr>
        <w:t>[2]</w:t>
      </w:r>
      <w:r w:rsidR="001E1597">
        <w:fldChar w:fldCharType="end"/>
      </w:r>
      <w:r>
        <w:t xml:space="preserve"> Developing the </w:t>
      </w:r>
      <w:r w:rsidRPr="00FC6FD5">
        <w:t>Multiple Environmental Deprivation Index (</w:t>
      </w:r>
      <w:proofErr w:type="spellStart"/>
      <w:r w:rsidRPr="00FC6FD5">
        <w:t>MEDIx</w:t>
      </w:r>
      <w:proofErr w:type="spellEnd"/>
      <w:r w:rsidRPr="00FC6FD5">
        <w:t>)</w:t>
      </w:r>
      <w:r>
        <w:t xml:space="preserve"> indicators was GBP </w:t>
      </w:r>
      <w:r w:rsidRPr="00FC6FD5">
        <w:t>74</w:t>
      </w:r>
      <w:r>
        <w:t>,</w:t>
      </w:r>
      <w:r w:rsidRPr="00FC6FD5">
        <w:t>366</w:t>
      </w:r>
      <w:r>
        <w:t>.</w:t>
      </w:r>
      <w:r w:rsidR="001E1597">
        <w:fldChar w:fldCharType="begin"/>
      </w:r>
      <w:r w:rsidR="00D9516B">
        <w:instrText xml:space="preserve"> ADDIN ZOTERO_ITEM CSL_CITATION {"citationID":"aum9fjlrdo","properties":{"formattedCitation":"[3]","plainCitation":"[3]"},"citationItems":[{"id":5798,"uris":["http://zotero.org/users/214228/items/P545D592"],"uri":["http://zotero.org/users/214228/items/P545D592"],"itemData":{"id":5798,"type":"article-journal","title":"Developing Summary Measures of Health-Related Multiple Physical Environmental Deprivation for Epidemiological Research","container-title":"Environment and Planning A","page":"1650-1668","volume":"42","issue":"7","source":"epn.sagepub.com.libproxy.ucl.ac.uk","abstract":"Socioeconomic deprivation accounts for much of the spatial inequality in health in the UK, but a significant proportion remains unexplained. It is highly likely that the physical environment is a key factor in this unexplained variation. The role of the socioeconomic environment in health inequalities has been studied using small-area measures of multiple socioeconomic deprivation that capture the burden of socioeconomic adversity. Although similar composite measures of the physical environment would greatly assist investigations of environmental determinants of health no such measures are available. In this study we developed two small-area measures of health-related multiple physical environmental deprivation for the UK. A thorough review and evidence appraisal process was used to identify health-relevant dimensions of physical environmental deprivation. As a result we selected both health-detrimental (air pollution, cold climate, industrial facilities) and health-beneficial (ultraviolet radiation and green space) dimensions. Datasets describing each of the selected dimensions were acquired, and rendered to UK Census Area Statistics wards (n = 10 654, average population = 5518). We developed two summary measures: the multiple environmental deprivation index (MEDIx) and classification (MEDClass). MEDIx, on an ordinal scale, can be used to distinguish areas exposed to greater or lesser environmental deprivation. MEDClass groups areas with similar environmental characteristics and will be useful for exploring health effects of specific types of environment. Mapping these measures demonstrated a wide variation in physical environmental deprivation across the UK. MEDIx revealed greater environmental deprivation in urban and industrial areas, and at more northerly latitudes. Although created using a different methodology MEDClass also differentiated these environmental types. We concluded that it is possible to capture and characterise multiple attributes of health-related physical environmental deprivation in the UK, at a small area level. The measures we developed offer opportunities to researchers and policy makers for developing our understanding of the role of exposure to multiple dimensions of physical environmental deprivation on health outcomes.","DOI":"10.1068/a42459","ISSN":"0308-518X, 1472-3409","journalAbbreviation":"Environ Plan A","language":"en","author":[{"family":"Richardson","given":"Elizabeth A."},{"family":"Mitchell","given":"Richard"},{"family":"Shortt","given":"Niamh K."},{"family":"Pearce","given":"Jamie"},{"family":"Dawson","given":"Terence P."}],"issued":{"date-parts":[["2010",7,1]]}}}],"schema":"https://github.com/citation-style-language/schema/raw/master/csl-citation.json"} </w:instrText>
      </w:r>
      <w:r w:rsidR="001E1597">
        <w:fldChar w:fldCharType="separate"/>
      </w:r>
      <w:r w:rsidR="00D9516B" w:rsidRPr="00D9516B">
        <w:rPr>
          <w:rFonts w:ascii="Calibri" w:hAnsi="Calibri"/>
        </w:rPr>
        <w:t>[3]</w:t>
      </w:r>
      <w:r w:rsidR="001E1597">
        <w:fldChar w:fldCharType="end"/>
      </w:r>
      <w:r>
        <w:t xml:space="preserve"> On the basis of this limited data it is not possible to estimate an average cost for the development of new indicator tools.</w:t>
      </w:r>
    </w:p>
    <w:p w14:paraId="16B463AA" w14:textId="77F9D57F" w:rsidR="00D90152" w:rsidRDefault="00D90152" w:rsidP="00B745C9"/>
    <w:p w14:paraId="1619D0AC" w14:textId="7EBA4E6E" w:rsidR="00D90152" w:rsidRDefault="00D9516B" w:rsidP="00D90152">
      <w:pPr>
        <w:keepNext/>
      </w:pPr>
      <w:r>
        <w:rPr>
          <w:noProof/>
          <w:lang w:eastAsia="en-GB"/>
        </w:rPr>
        <w:lastRenderedPageBreak/>
        <w:drawing>
          <wp:inline distT="0" distB="0" distL="0" distR="0" wp14:anchorId="4C5FD8C2" wp14:editId="1CF421AA">
            <wp:extent cx="5731510" cy="432371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MatFig2.tif"/>
                    <pic:cNvPicPr/>
                  </pic:nvPicPr>
                  <pic:blipFill>
                    <a:blip r:embed="rId8">
                      <a:extLst>
                        <a:ext uri="{28A0092B-C50C-407E-A947-70E740481C1C}">
                          <a14:useLocalDpi xmlns:a14="http://schemas.microsoft.com/office/drawing/2010/main" val="0"/>
                        </a:ext>
                      </a:extLst>
                    </a:blip>
                    <a:stretch>
                      <a:fillRect/>
                    </a:stretch>
                  </pic:blipFill>
                  <pic:spPr>
                    <a:xfrm>
                      <a:off x="0" y="0"/>
                      <a:ext cx="5731510" cy="4323715"/>
                    </a:xfrm>
                    <a:prstGeom prst="rect">
                      <a:avLst/>
                    </a:prstGeom>
                  </pic:spPr>
                </pic:pic>
              </a:graphicData>
            </a:graphic>
          </wp:inline>
        </w:drawing>
      </w:r>
    </w:p>
    <w:p w14:paraId="77671B44" w14:textId="77777777" w:rsidR="00D90152" w:rsidRDefault="00D90152" w:rsidP="00D90152">
      <w:pPr>
        <w:pStyle w:val="Caption"/>
      </w:pPr>
      <w:r>
        <w:t xml:space="preserve">Figure </w:t>
      </w:r>
      <w:r w:rsidR="00292F97">
        <w:fldChar w:fldCharType="begin"/>
      </w:r>
      <w:r w:rsidR="00292F97">
        <w:instrText xml:space="preserve"> SEQ Figure \* ARABIC </w:instrText>
      </w:r>
      <w:r w:rsidR="00292F97">
        <w:fldChar w:fldCharType="separate"/>
      </w:r>
      <w:r w:rsidR="00D9516B">
        <w:rPr>
          <w:noProof/>
        </w:rPr>
        <w:t>2</w:t>
      </w:r>
      <w:r w:rsidR="00292F97">
        <w:rPr>
          <w:noProof/>
        </w:rPr>
        <w:fldChar w:fldCharType="end"/>
      </w:r>
      <w:r>
        <w:t xml:space="preserve"> - Number of UHI tools funded by types of organisation, comparing UHI tools used beyond research and those for which their use beyond research is unknown.</w:t>
      </w:r>
    </w:p>
    <w:p w14:paraId="42915EEC" w14:textId="77777777" w:rsidR="006A2701" w:rsidRDefault="006A2701" w:rsidP="002C22CB">
      <w:pPr>
        <w:pStyle w:val="Heading2"/>
      </w:pPr>
      <w:r>
        <w:t>Geography</w:t>
      </w:r>
    </w:p>
    <w:p w14:paraId="5DF367C3" w14:textId="481AD08B" w:rsidR="006A2701" w:rsidRDefault="006A2701" w:rsidP="006A2701">
      <w:r>
        <w:t xml:space="preserve">Geography refers to the scale at which particular UHI tools can be accessed. Figure </w:t>
      </w:r>
      <w:r w:rsidR="00D9516B">
        <w:t>3</w:t>
      </w:r>
      <w:r>
        <w:t xml:space="preserve"> shows the number of tools which are available in various general geographic scales. A </w:t>
      </w:r>
      <w:r w:rsidR="002C22CB">
        <w:t>large number</w:t>
      </w:r>
      <w:r>
        <w:t xml:space="preserve"> of tools (41%, 59/145) are available </w:t>
      </w:r>
      <w:r w:rsidR="00BF6619">
        <w:t>in individual cities</w:t>
      </w:r>
      <w:r w:rsidR="002C22CB">
        <w:t xml:space="preserve">, with </w:t>
      </w:r>
      <w:r w:rsidR="00BF6619">
        <w:t xml:space="preserve">national </w:t>
      </w:r>
      <w:r>
        <w:t xml:space="preserve">systems following closely behind. </w:t>
      </w:r>
    </w:p>
    <w:p w14:paraId="5DE0907C" w14:textId="762C436A" w:rsidR="006A2701" w:rsidRDefault="006A2701" w:rsidP="006A2701">
      <w:pPr>
        <w:keepNext/>
      </w:pPr>
    </w:p>
    <w:p w14:paraId="7EA33091" w14:textId="5575AD53" w:rsidR="00BF6619" w:rsidRDefault="00D9516B" w:rsidP="006A2701">
      <w:pPr>
        <w:keepNext/>
      </w:pPr>
      <w:r>
        <w:rPr>
          <w:noProof/>
          <w:lang w:eastAsia="en-GB"/>
        </w:rPr>
        <w:drawing>
          <wp:inline distT="0" distB="0" distL="0" distR="0" wp14:anchorId="1E87350D" wp14:editId="57E6D211">
            <wp:extent cx="5731510" cy="420687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MatFig3.tif"/>
                    <pic:cNvPicPr/>
                  </pic:nvPicPr>
                  <pic:blipFill>
                    <a:blip r:embed="rId9">
                      <a:extLst>
                        <a:ext uri="{28A0092B-C50C-407E-A947-70E740481C1C}">
                          <a14:useLocalDpi xmlns:a14="http://schemas.microsoft.com/office/drawing/2010/main" val="0"/>
                        </a:ext>
                      </a:extLst>
                    </a:blip>
                    <a:stretch>
                      <a:fillRect/>
                    </a:stretch>
                  </pic:blipFill>
                  <pic:spPr>
                    <a:xfrm>
                      <a:off x="0" y="0"/>
                      <a:ext cx="5731510" cy="4206875"/>
                    </a:xfrm>
                    <a:prstGeom prst="rect">
                      <a:avLst/>
                    </a:prstGeom>
                  </pic:spPr>
                </pic:pic>
              </a:graphicData>
            </a:graphic>
          </wp:inline>
        </w:drawing>
      </w:r>
    </w:p>
    <w:p w14:paraId="0B13CD6D" w14:textId="621B0D16" w:rsidR="006A2701" w:rsidRDefault="006A2701" w:rsidP="006A2701">
      <w:pPr>
        <w:pStyle w:val="Caption"/>
      </w:pPr>
      <w:r>
        <w:t xml:space="preserve">Figure </w:t>
      </w:r>
      <w:r w:rsidR="00292F97">
        <w:fldChar w:fldCharType="begin"/>
      </w:r>
      <w:r w:rsidR="00292F97">
        <w:instrText xml:space="preserve"> SEQ Figure \* ARABIC </w:instrText>
      </w:r>
      <w:r w:rsidR="00292F97">
        <w:fldChar w:fldCharType="separate"/>
      </w:r>
      <w:r w:rsidR="00D9516B">
        <w:rPr>
          <w:noProof/>
        </w:rPr>
        <w:t>3</w:t>
      </w:r>
      <w:r w:rsidR="00292F97">
        <w:rPr>
          <w:noProof/>
        </w:rPr>
        <w:fldChar w:fldCharType="end"/>
      </w:r>
      <w:r>
        <w:t xml:space="preserve"> - Number of UHI tools </w:t>
      </w:r>
      <w:r w:rsidR="002C22CB">
        <w:t>at</w:t>
      </w:r>
      <w:r>
        <w:t xml:space="preserve"> general geographic scales.</w:t>
      </w:r>
    </w:p>
    <w:p w14:paraId="6CD794E4" w14:textId="3A5893BB" w:rsidR="006A2701" w:rsidRDefault="002C22CB" w:rsidP="002C22CB">
      <w:pPr>
        <w:pStyle w:val="Heading2"/>
      </w:pPr>
      <w:r>
        <w:t>UHI tool methodology</w:t>
      </w:r>
    </w:p>
    <w:p w14:paraId="2577D2DC" w14:textId="4BEFD5E9" w:rsidR="006A2701" w:rsidRDefault="006A2701" w:rsidP="006A2701">
      <w:r>
        <w:t>Some information about the methodology used to create the UHI tool was rep</w:t>
      </w:r>
      <w:r w:rsidR="002C22CB">
        <w:t xml:space="preserve">orted in 126/145 (86.9%) of </w:t>
      </w:r>
      <w:r>
        <w:t xml:space="preserve">tools. This included a range of potential points including: conceptual considerations, development process, community involvement, indicator selection, evidence-base, data sources, and weighting. </w:t>
      </w:r>
    </w:p>
    <w:p w14:paraId="00E10849" w14:textId="77777777" w:rsidR="006A2701" w:rsidRDefault="006A2701" w:rsidP="002C22CB">
      <w:pPr>
        <w:pStyle w:val="Heading2"/>
      </w:pPr>
      <w:r>
        <w:t>Evidence-base</w:t>
      </w:r>
    </w:p>
    <w:p w14:paraId="54077B23" w14:textId="268D9C8C" w:rsidR="006A2701" w:rsidRDefault="006A2701" w:rsidP="006A2701">
      <w:r>
        <w:t xml:space="preserve">The majority of UHI tools </w:t>
      </w:r>
      <w:r w:rsidR="002C22CB">
        <w:t>(68.3%, 99/145) referred to an</w:t>
      </w:r>
      <w:r>
        <w:t xml:space="preserve"> evidence-base which informed the methodology and/or indicator selection. Peer-reviewed literature was the largest primary source of evidence (used in 52.4%, 76/145 tools) followed by a small number of tools which used reviews of existing metrics/indicators (6), expert input (6), community input (5), and a combination of community and expert input (6). </w:t>
      </w:r>
    </w:p>
    <w:p w14:paraId="3E0BC469" w14:textId="77777777" w:rsidR="006A2701" w:rsidRDefault="006A2701" w:rsidP="002C22CB">
      <w:pPr>
        <w:pStyle w:val="Heading2"/>
      </w:pPr>
      <w:r>
        <w:t>Weight</w:t>
      </w:r>
      <w:bookmarkStart w:id="0" w:name="_GoBack"/>
      <w:bookmarkEnd w:id="0"/>
      <w:r>
        <w:t>ing</w:t>
      </w:r>
    </w:p>
    <w:p w14:paraId="647AB527" w14:textId="0FA7E80C" w:rsidR="006A2701" w:rsidRDefault="006A2701" w:rsidP="006A2701">
      <w:r>
        <w:t xml:space="preserve">The majority of tools (63.4%, 92/145) did not produce an index (or </w:t>
      </w:r>
      <w:r w:rsidR="002C22CB">
        <w:t>composite indicator).</w:t>
      </w:r>
      <w:r>
        <w:t xml:space="preserve"> </w:t>
      </w:r>
      <w:r w:rsidR="002C22CB">
        <w:t>30.3% (</w:t>
      </w:r>
      <w:r>
        <w:t>44</w:t>
      </w:r>
      <w:r w:rsidR="002C22CB">
        <w:t>/145)</w:t>
      </w:r>
      <w:r>
        <w:t xml:space="preserve"> </w:t>
      </w:r>
      <w:r w:rsidR="002C22CB">
        <w:t xml:space="preserve">of </w:t>
      </w:r>
      <w:r>
        <w:t xml:space="preserve">UHI tools reported using a weighting system. Of these, </w:t>
      </w:r>
      <w:r w:rsidR="002C22CB">
        <w:t>27.3% (</w:t>
      </w:r>
      <w:r>
        <w:t>12</w:t>
      </w:r>
      <w:r w:rsidR="002C22CB">
        <w:t>/44)</w:t>
      </w:r>
      <w:r>
        <w:t xml:space="preserve"> were equally weighted. A number of a</w:t>
      </w:r>
      <w:r w:rsidR="002C22CB">
        <w:t>pproaches were taken to derive</w:t>
      </w:r>
      <w:r>
        <w:t xml:space="preserve"> weighting system</w:t>
      </w:r>
      <w:r w:rsidR="002C22CB">
        <w:t>s</w:t>
      </w:r>
      <w:r>
        <w:t>, including statistical methods (such as Z-scores or Principal Component Analysis), expert input (such as Delphi Method or Analytical Hierarchy Process), communi</w:t>
      </w:r>
      <w:r w:rsidR="002C22CB">
        <w:t>ty input, or user</w:t>
      </w:r>
      <w:r w:rsidR="00BF6619">
        <w:t>-</w:t>
      </w:r>
      <w:r w:rsidR="002C22CB">
        <w:t>determined</w:t>
      </w:r>
      <w:r>
        <w:t xml:space="preserve"> weightings.</w:t>
      </w:r>
    </w:p>
    <w:p w14:paraId="7ED9FDBE" w14:textId="77777777" w:rsidR="006A2701" w:rsidRDefault="006A2701" w:rsidP="000A5A9D">
      <w:pPr>
        <w:pStyle w:val="Heading2"/>
      </w:pPr>
      <w:r w:rsidRPr="00357037">
        <w:lastRenderedPageBreak/>
        <w:t>Uncertainty</w:t>
      </w:r>
    </w:p>
    <w:p w14:paraId="0BE852A5" w14:textId="77685992" w:rsidR="006A2701" w:rsidRPr="00357037" w:rsidRDefault="006A2701" w:rsidP="006A2701">
      <w:r>
        <w:t>The issue of uncertainty was rarely discussed in the UHI tool methodologies, with only 16 tools mentioning the term. The context of uncertainty can be summarised as the uncertainty related to: the concept of community wellbeing (1</w:t>
      </w:r>
      <w:r w:rsidR="000A5A9D">
        <w:t xml:space="preserve"> instance</w:t>
      </w:r>
      <w:r>
        <w:t>), measuring exposure (3</w:t>
      </w:r>
      <w:r w:rsidR="000A5A9D">
        <w:t xml:space="preserve"> instances</w:t>
      </w:r>
      <w:r>
        <w:t>), methods of indicator selection (3</w:t>
      </w:r>
      <w:r w:rsidR="000A5A9D">
        <w:t xml:space="preserve"> instances</w:t>
      </w:r>
      <w:r>
        <w:t>), risk assessment of exposure (1</w:t>
      </w:r>
      <w:r w:rsidR="000A5A9D">
        <w:t xml:space="preserve"> instance</w:t>
      </w:r>
      <w:r>
        <w:t>), small population sizes (3</w:t>
      </w:r>
      <w:r w:rsidR="000A5A9D">
        <w:t xml:space="preserve"> instances</w:t>
      </w:r>
      <w:r>
        <w:t>), and not relevant (4</w:t>
      </w:r>
      <w:r w:rsidR="000A5A9D">
        <w:t xml:space="preserve"> instances</w:t>
      </w:r>
      <w:r>
        <w:t>).</w:t>
      </w:r>
    </w:p>
    <w:p w14:paraId="6AB737B7" w14:textId="77777777" w:rsidR="006A2701" w:rsidRDefault="006A2701" w:rsidP="000A5A9D">
      <w:pPr>
        <w:pStyle w:val="Heading2"/>
      </w:pPr>
      <w:r>
        <w:t>Main source of data</w:t>
      </w:r>
    </w:p>
    <w:p w14:paraId="11E15507" w14:textId="03C3A200" w:rsidR="006A2701" w:rsidRDefault="006A2701" w:rsidP="006A2701">
      <w:r>
        <w:t xml:space="preserve">The majority of tools (57.9%, 84/145) used existing datasets from multiple organisations. </w:t>
      </w:r>
      <w:r w:rsidR="000A5A9D">
        <w:t xml:space="preserve">Figure </w:t>
      </w:r>
      <w:r w:rsidR="00DF08F1">
        <w:t>4</w:t>
      </w:r>
      <w:r w:rsidR="000A5A9D">
        <w:t xml:space="preserve"> shows that r</w:t>
      </w:r>
      <w:r>
        <w:t xml:space="preserve">esident surveys </w:t>
      </w:r>
      <w:r w:rsidR="000A5A9D">
        <w:t xml:space="preserve">(questionnaires or door-to-door) </w:t>
      </w:r>
      <w:r>
        <w:t>were much more likely to be used to gather data for subjective indicators (or tools which contained both subjective and objective indicator</w:t>
      </w:r>
      <w:r w:rsidR="000A5A9D">
        <w:t>s)</w:t>
      </w:r>
      <w:r>
        <w:t xml:space="preserve">. Field audits </w:t>
      </w:r>
      <w:r w:rsidR="000A5A9D">
        <w:t xml:space="preserve">(measurement of the urban environment by trained auditors) </w:t>
      </w:r>
      <w:r>
        <w:t xml:space="preserve">were more than twice </w:t>
      </w:r>
      <w:proofErr w:type="gramStart"/>
      <w:r>
        <w:t>as like</w:t>
      </w:r>
      <w:r w:rsidR="00E669C9">
        <w:t>ly to be used for walkability/</w:t>
      </w:r>
      <w:del w:id="1" w:author="Helen Pineo" w:date="2017-10-09T11:51:00Z">
        <w:r w:rsidR="00E669C9" w:rsidDel="00E669C9">
          <w:delText>P</w:delText>
        </w:r>
      </w:del>
      <w:ins w:id="2" w:author="Helen Pineo" w:date="2017-10-09T11:51:00Z">
        <w:r w:rsidR="00E669C9">
          <w:t>physical activity</w:t>
        </w:r>
      </w:ins>
      <w:del w:id="3" w:author="Helen Pineo" w:date="2017-10-09T11:51:00Z">
        <w:r w:rsidR="00E669C9" w:rsidDel="00E669C9">
          <w:delText>A</w:delText>
        </w:r>
      </w:del>
      <w:r>
        <w:t xml:space="preserve"> UHI tools than</w:t>
      </w:r>
      <w:proofErr w:type="gramEnd"/>
      <w:r>
        <w:t xml:space="preserve"> </w:t>
      </w:r>
      <w:del w:id="4" w:author="Helen Pineo" w:date="2017-10-09T11:51:00Z">
        <w:r w:rsidDel="00E669C9">
          <w:delText>health/</w:delText>
        </w:r>
      </w:del>
      <w:r>
        <w:t>health and wellbeing tools or tools which measured multiple topics. Remote sensing, sensors and GIS or other maps were used by very few tools (3, 1 and 2 respectively)</w:t>
      </w:r>
      <w:r w:rsidR="000A5A9D">
        <w:t>.</w:t>
      </w:r>
    </w:p>
    <w:p w14:paraId="7D039AAA" w14:textId="409F15EC" w:rsidR="000A5A9D" w:rsidRDefault="00DF08F1" w:rsidP="000A5A9D">
      <w:pPr>
        <w:keepNext/>
      </w:pPr>
      <w:r>
        <w:rPr>
          <w:noProof/>
          <w:lang w:eastAsia="en-GB"/>
        </w:rPr>
        <w:drawing>
          <wp:inline distT="0" distB="0" distL="0" distR="0" wp14:anchorId="3218CE62" wp14:editId="2430B966">
            <wp:extent cx="5731510" cy="423354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MatFig4.tif"/>
                    <pic:cNvPicPr/>
                  </pic:nvPicPr>
                  <pic:blipFill>
                    <a:blip r:embed="rId10">
                      <a:extLst>
                        <a:ext uri="{28A0092B-C50C-407E-A947-70E740481C1C}">
                          <a14:useLocalDpi xmlns:a14="http://schemas.microsoft.com/office/drawing/2010/main" val="0"/>
                        </a:ext>
                      </a:extLst>
                    </a:blip>
                    <a:stretch>
                      <a:fillRect/>
                    </a:stretch>
                  </pic:blipFill>
                  <pic:spPr>
                    <a:xfrm>
                      <a:off x="0" y="0"/>
                      <a:ext cx="5731510" cy="4233545"/>
                    </a:xfrm>
                    <a:prstGeom prst="rect">
                      <a:avLst/>
                    </a:prstGeom>
                  </pic:spPr>
                </pic:pic>
              </a:graphicData>
            </a:graphic>
          </wp:inline>
        </w:drawing>
      </w:r>
    </w:p>
    <w:p w14:paraId="0350BF0D" w14:textId="4843DCF0" w:rsidR="000A5A9D" w:rsidRDefault="000A5A9D" w:rsidP="000A5A9D">
      <w:pPr>
        <w:pStyle w:val="Caption"/>
      </w:pPr>
      <w:r>
        <w:t xml:space="preserve">Figure </w:t>
      </w:r>
      <w:fldSimple w:instr=" SEQ Figure \* ARABIC ">
        <w:r w:rsidR="00D9516B">
          <w:rPr>
            <w:noProof/>
          </w:rPr>
          <w:t>4</w:t>
        </w:r>
      </w:fldSimple>
      <w:r>
        <w:t xml:space="preserve"> - </w:t>
      </w:r>
      <w:r w:rsidRPr="00691CE1">
        <w:t>Primary source of data by indicator type.</w:t>
      </w:r>
    </w:p>
    <w:p w14:paraId="760C0172" w14:textId="7731486C" w:rsidR="002C22CB" w:rsidRDefault="002C22CB" w:rsidP="006A2701">
      <w:pPr>
        <w:rPr>
          <w:rFonts w:asciiTheme="majorHAnsi" w:eastAsiaTheme="majorEastAsia" w:hAnsiTheme="majorHAnsi" w:cstheme="majorBidi"/>
          <w:i/>
          <w:iCs/>
          <w:color w:val="2E74B5" w:themeColor="accent1" w:themeShade="BF"/>
        </w:rPr>
      </w:pPr>
      <w:r>
        <w:rPr>
          <w:rFonts w:asciiTheme="majorHAnsi" w:eastAsiaTheme="majorEastAsia" w:hAnsiTheme="majorHAnsi" w:cstheme="majorBidi"/>
          <w:i/>
          <w:iCs/>
          <w:color w:val="2E74B5" w:themeColor="accent1" w:themeShade="BF"/>
        </w:rPr>
        <w:t>References</w:t>
      </w:r>
    </w:p>
    <w:p w14:paraId="5295BE80" w14:textId="141FD347" w:rsidR="00D9516B" w:rsidRPr="00D9516B" w:rsidRDefault="002C22CB" w:rsidP="00D9516B">
      <w:pPr>
        <w:pStyle w:val="Bibliography"/>
        <w:rPr>
          <w:rFonts w:ascii="Calibri" w:hAnsi="Calibri"/>
        </w:rPr>
      </w:pPr>
      <w:r>
        <w:fldChar w:fldCharType="begin"/>
      </w:r>
      <w:r w:rsidR="00D9516B">
        <w:instrText xml:space="preserve"> ADDIN ZOTERO_BIBL {"custom":[]} CSL_BIBLIOGRAPHY </w:instrText>
      </w:r>
      <w:r>
        <w:fldChar w:fldCharType="separate"/>
      </w:r>
      <w:r w:rsidR="00D9516B" w:rsidRPr="00D9516B">
        <w:rPr>
          <w:rFonts w:ascii="Calibri" w:hAnsi="Calibri"/>
        </w:rPr>
        <w:t xml:space="preserve">1. </w:t>
      </w:r>
      <w:r w:rsidR="00DF08F1">
        <w:t>Euro-URHIS: Final Report. The Euro-URHIS Project. 2008.</w:t>
      </w:r>
    </w:p>
    <w:p w14:paraId="55BA12FC" w14:textId="44AE936F" w:rsidR="00D9516B" w:rsidRPr="00D9516B" w:rsidRDefault="00D9516B" w:rsidP="00D9516B">
      <w:pPr>
        <w:pStyle w:val="Bibliography"/>
        <w:rPr>
          <w:rFonts w:ascii="Calibri" w:hAnsi="Calibri"/>
        </w:rPr>
      </w:pPr>
      <w:r w:rsidRPr="00D9516B">
        <w:rPr>
          <w:rFonts w:ascii="Calibri" w:hAnsi="Calibri"/>
        </w:rPr>
        <w:t>2. Shepherd S, McMahon S. The Importance of Local Information: Quality of Life Indicators in Bristol. In: Sirgy PMJ, Phillips DR, Rahtz PDR, editors. Community Quality-of-Life Indi</w:t>
      </w:r>
      <w:r w:rsidR="00DF08F1">
        <w:rPr>
          <w:rFonts w:ascii="Calibri" w:hAnsi="Calibri"/>
        </w:rPr>
        <w:t>cators: Best Cases IV</w:t>
      </w:r>
      <w:r w:rsidRPr="00D9516B">
        <w:rPr>
          <w:rFonts w:ascii="Calibri" w:hAnsi="Calibri"/>
        </w:rPr>
        <w:t>. Springer N</w:t>
      </w:r>
      <w:r w:rsidR="00DF08F1">
        <w:rPr>
          <w:rFonts w:ascii="Calibri" w:hAnsi="Calibri"/>
        </w:rPr>
        <w:t>etherlands; 2009:</w:t>
      </w:r>
      <w:r w:rsidRPr="00D9516B">
        <w:rPr>
          <w:rFonts w:ascii="Calibri" w:hAnsi="Calibri"/>
        </w:rPr>
        <w:t xml:space="preserve">111–20. </w:t>
      </w:r>
    </w:p>
    <w:p w14:paraId="5E772942" w14:textId="77777777" w:rsidR="00D9516B" w:rsidRPr="00D9516B" w:rsidRDefault="00D9516B" w:rsidP="00D9516B">
      <w:pPr>
        <w:pStyle w:val="Bibliography"/>
        <w:rPr>
          <w:rFonts w:ascii="Calibri" w:hAnsi="Calibri"/>
        </w:rPr>
      </w:pPr>
      <w:r w:rsidRPr="00D9516B">
        <w:rPr>
          <w:rFonts w:ascii="Calibri" w:hAnsi="Calibri"/>
        </w:rPr>
        <w:lastRenderedPageBreak/>
        <w:t xml:space="preserve">3. Richardson EA, Mitchell R, Shortt NK, Pearce J, Dawson TP. Developing Summary Measures of Health-Related Multiple Physical Environmental Deprivation for Epidemiological Research. Environ Plan A. 2010;42:1650–68. </w:t>
      </w:r>
    </w:p>
    <w:p w14:paraId="111BEBC9" w14:textId="1C76AF68" w:rsidR="002C22CB" w:rsidRPr="00D90152" w:rsidRDefault="002C22CB" w:rsidP="002C22CB">
      <w:r>
        <w:fldChar w:fldCharType="end"/>
      </w:r>
    </w:p>
    <w:sectPr w:rsidR="002C22CB" w:rsidRPr="00D9015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3CCA69" w14:textId="77777777" w:rsidR="00292F97" w:rsidRDefault="00292F97" w:rsidP="00292F97">
      <w:pPr>
        <w:spacing w:after="0" w:line="240" w:lineRule="auto"/>
      </w:pPr>
      <w:r>
        <w:separator/>
      </w:r>
    </w:p>
  </w:endnote>
  <w:endnote w:type="continuationSeparator" w:id="0">
    <w:p w14:paraId="5562C37C" w14:textId="77777777" w:rsidR="00292F97" w:rsidRDefault="00292F97" w:rsidP="00292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5" w:author="Helen Pineo" w:date="2017-11-13T13:19:00Z"/>
  <w:sdt>
    <w:sdtPr>
      <w:id w:val="734676591"/>
      <w:docPartObj>
        <w:docPartGallery w:val="Page Numbers (Bottom of Page)"/>
        <w:docPartUnique/>
      </w:docPartObj>
    </w:sdtPr>
    <w:sdtEndPr>
      <w:rPr>
        <w:noProof/>
      </w:rPr>
    </w:sdtEndPr>
    <w:sdtContent>
      <w:customXmlInsRangeEnd w:id="5"/>
      <w:p w14:paraId="1B5C0002" w14:textId="4739F7D5" w:rsidR="00292F97" w:rsidRDefault="00292F97">
        <w:pPr>
          <w:pStyle w:val="Footer"/>
          <w:jc w:val="center"/>
          <w:rPr>
            <w:ins w:id="6" w:author="Helen Pineo" w:date="2017-11-13T13:19:00Z"/>
          </w:rPr>
        </w:pPr>
        <w:ins w:id="7" w:author="Helen Pineo" w:date="2017-11-13T13:19:00Z">
          <w:r>
            <w:fldChar w:fldCharType="begin"/>
          </w:r>
          <w:r>
            <w:instrText xml:space="preserve"> PAGE   \* MERGEFORMAT </w:instrText>
          </w:r>
          <w:r>
            <w:fldChar w:fldCharType="separate"/>
          </w:r>
        </w:ins>
        <w:r>
          <w:rPr>
            <w:noProof/>
          </w:rPr>
          <w:t>5</w:t>
        </w:r>
        <w:ins w:id="8" w:author="Helen Pineo" w:date="2017-11-13T13:19:00Z">
          <w:r>
            <w:rPr>
              <w:noProof/>
            </w:rPr>
            <w:fldChar w:fldCharType="end"/>
          </w:r>
        </w:ins>
      </w:p>
      <w:customXmlInsRangeStart w:id="9" w:author="Helen Pineo" w:date="2017-11-13T13:19:00Z"/>
    </w:sdtContent>
  </w:sdt>
  <w:customXmlInsRangeEnd w:id="9"/>
  <w:p w14:paraId="10CD4183" w14:textId="77777777" w:rsidR="00292F97" w:rsidRDefault="00292F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A00156" w14:textId="77777777" w:rsidR="00292F97" w:rsidRDefault="00292F97" w:rsidP="00292F97">
      <w:pPr>
        <w:spacing w:after="0" w:line="240" w:lineRule="auto"/>
      </w:pPr>
      <w:r>
        <w:separator/>
      </w:r>
    </w:p>
  </w:footnote>
  <w:footnote w:type="continuationSeparator" w:id="0">
    <w:p w14:paraId="09CC7B5D" w14:textId="77777777" w:rsidR="00292F97" w:rsidRDefault="00292F97" w:rsidP="00292F97">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len Pineo">
    <w15:presenceInfo w15:providerId="None" w15:userId="Helen Pine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5C9"/>
    <w:rsid w:val="000A5A9D"/>
    <w:rsid w:val="000C1DDF"/>
    <w:rsid w:val="000F1706"/>
    <w:rsid w:val="001968A6"/>
    <w:rsid w:val="001E1597"/>
    <w:rsid w:val="00292F97"/>
    <w:rsid w:val="002C22CB"/>
    <w:rsid w:val="002C3A09"/>
    <w:rsid w:val="0034645E"/>
    <w:rsid w:val="00395440"/>
    <w:rsid w:val="003A0B85"/>
    <w:rsid w:val="00437BBF"/>
    <w:rsid w:val="005A5186"/>
    <w:rsid w:val="00611AA9"/>
    <w:rsid w:val="006A2701"/>
    <w:rsid w:val="007240D8"/>
    <w:rsid w:val="0076190D"/>
    <w:rsid w:val="008E6F1F"/>
    <w:rsid w:val="008F2F64"/>
    <w:rsid w:val="009E1228"/>
    <w:rsid w:val="00B745C9"/>
    <w:rsid w:val="00BF6619"/>
    <w:rsid w:val="00D3130E"/>
    <w:rsid w:val="00D31823"/>
    <w:rsid w:val="00D90152"/>
    <w:rsid w:val="00D9516B"/>
    <w:rsid w:val="00DE393D"/>
    <w:rsid w:val="00DF08F1"/>
    <w:rsid w:val="00E56E7C"/>
    <w:rsid w:val="00E669C9"/>
    <w:rsid w:val="00EE2B7A"/>
    <w:rsid w:val="00F26882"/>
    <w:rsid w:val="00F759CD"/>
    <w:rsid w:val="00FE3A9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808F4"/>
  <w15:chartTrackingRefBased/>
  <w15:docId w15:val="{184EEDE8-5B54-42DB-ADBD-E45CAE70D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E15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E15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A27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745C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745C9"/>
    <w:rPr>
      <w:rFonts w:asciiTheme="majorHAnsi" w:eastAsiaTheme="majorEastAsia" w:hAnsiTheme="majorHAnsi" w:cstheme="majorBidi"/>
      <w:i/>
      <w:iCs/>
      <w:color w:val="2E74B5" w:themeColor="accent1" w:themeShade="BF"/>
    </w:rPr>
  </w:style>
  <w:style w:type="paragraph" w:styleId="Caption">
    <w:name w:val="caption"/>
    <w:basedOn w:val="Normal"/>
    <w:next w:val="Normal"/>
    <w:uiPriority w:val="35"/>
    <w:unhideWhenUsed/>
    <w:qFormat/>
    <w:rsid w:val="00B745C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90152"/>
    <w:rPr>
      <w:sz w:val="18"/>
      <w:szCs w:val="18"/>
    </w:rPr>
  </w:style>
  <w:style w:type="paragraph" w:styleId="CommentText">
    <w:name w:val="annotation text"/>
    <w:basedOn w:val="Normal"/>
    <w:link w:val="CommentTextChar"/>
    <w:uiPriority w:val="99"/>
    <w:semiHidden/>
    <w:unhideWhenUsed/>
    <w:rsid w:val="00D90152"/>
    <w:pPr>
      <w:spacing w:line="240" w:lineRule="auto"/>
    </w:pPr>
    <w:rPr>
      <w:sz w:val="24"/>
      <w:szCs w:val="24"/>
    </w:rPr>
  </w:style>
  <w:style w:type="character" w:customStyle="1" w:styleId="CommentTextChar">
    <w:name w:val="Comment Text Char"/>
    <w:basedOn w:val="DefaultParagraphFont"/>
    <w:link w:val="CommentText"/>
    <w:uiPriority w:val="99"/>
    <w:semiHidden/>
    <w:rsid w:val="00D90152"/>
    <w:rPr>
      <w:sz w:val="24"/>
      <w:szCs w:val="24"/>
    </w:rPr>
  </w:style>
  <w:style w:type="paragraph" w:styleId="BalloonText">
    <w:name w:val="Balloon Text"/>
    <w:basedOn w:val="Normal"/>
    <w:link w:val="BalloonTextChar"/>
    <w:uiPriority w:val="99"/>
    <w:semiHidden/>
    <w:unhideWhenUsed/>
    <w:rsid w:val="00D90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152"/>
    <w:rPr>
      <w:rFonts w:ascii="Segoe UI" w:hAnsi="Segoe UI" w:cs="Segoe UI"/>
      <w:sz w:val="18"/>
      <w:szCs w:val="18"/>
    </w:rPr>
  </w:style>
  <w:style w:type="character" w:customStyle="1" w:styleId="Heading3Char">
    <w:name w:val="Heading 3 Char"/>
    <w:basedOn w:val="DefaultParagraphFont"/>
    <w:link w:val="Heading3"/>
    <w:uiPriority w:val="9"/>
    <w:rsid w:val="006A2701"/>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1E159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1E1597"/>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2C22CB"/>
    <w:pPr>
      <w:spacing w:after="240" w:line="240" w:lineRule="auto"/>
    </w:pPr>
  </w:style>
  <w:style w:type="paragraph" w:styleId="CommentSubject">
    <w:name w:val="annotation subject"/>
    <w:basedOn w:val="CommentText"/>
    <w:next w:val="CommentText"/>
    <w:link w:val="CommentSubjectChar"/>
    <w:uiPriority w:val="99"/>
    <w:semiHidden/>
    <w:unhideWhenUsed/>
    <w:rsid w:val="000A5A9D"/>
    <w:rPr>
      <w:b/>
      <w:bCs/>
      <w:sz w:val="20"/>
      <w:szCs w:val="20"/>
    </w:rPr>
  </w:style>
  <w:style w:type="character" w:customStyle="1" w:styleId="CommentSubjectChar">
    <w:name w:val="Comment Subject Char"/>
    <w:basedOn w:val="CommentTextChar"/>
    <w:link w:val="CommentSubject"/>
    <w:uiPriority w:val="99"/>
    <w:semiHidden/>
    <w:rsid w:val="000A5A9D"/>
    <w:rPr>
      <w:b/>
      <w:bCs/>
      <w:sz w:val="20"/>
      <w:szCs w:val="20"/>
    </w:rPr>
  </w:style>
  <w:style w:type="paragraph" w:styleId="Header">
    <w:name w:val="header"/>
    <w:basedOn w:val="Normal"/>
    <w:link w:val="HeaderChar"/>
    <w:uiPriority w:val="99"/>
    <w:unhideWhenUsed/>
    <w:rsid w:val="00292F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2F97"/>
  </w:style>
  <w:style w:type="paragraph" w:styleId="Footer">
    <w:name w:val="footer"/>
    <w:basedOn w:val="Normal"/>
    <w:link w:val="FooterChar"/>
    <w:uiPriority w:val="99"/>
    <w:unhideWhenUsed/>
    <w:rsid w:val="00292F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F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89C96-3C21-4006-B5E0-31283B838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ineo</dc:creator>
  <cp:keywords/>
  <dc:description/>
  <cp:lastModifiedBy>Helen Pineo</cp:lastModifiedBy>
  <cp:revision>4</cp:revision>
  <dcterms:created xsi:type="dcterms:W3CDTF">2017-10-09T10:51:00Z</dcterms:created>
  <dcterms:modified xsi:type="dcterms:W3CDTF">2017-11-13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MSjkFlTj"/&gt;&lt;style id="http://www.zotero.org/styles/journal-of-urban-health" hasBibliography="1" bibliographyStyleHasBeenSet="1"/&gt;&lt;prefs&gt;&lt;pref name="fieldType" value="Field"/&gt;&lt;pref name="storeR</vt:lpwstr>
  </property>
  <property fmtid="{D5CDD505-2E9C-101B-9397-08002B2CF9AE}" pid="3" name="ZOTERO_PREF_2">
    <vt:lpwstr>eferences" value="true"/&gt;&lt;pref name="automaticJournalAbbreviations" value=""/&gt;&lt;pref name="noteType" value=""/&gt;&lt;/prefs&gt;&lt;/data&gt;</vt:lpwstr>
  </property>
</Properties>
</file>